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AD2DC" w14:textId="187896F9" w:rsidR="007D2ECA" w:rsidRPr="001353E1" w:rsidRDefault="007D2ECA" w:rsidP="005E1FD5">
      <w:pPr>
        <w:spacing w:beforeLines="50" w:before="156" w:afterLines="50" w:after="156"/>
        <w:jc w:val="center"/>
        <w:rPr>
          <w:rFonts w:ascii="Times New Roman" w:eastAsia="SimSun" w:hAnsi="Times New Roman" w:cs="Times New Roman"/>
          <w:b/>
          <w:color w:val="000000" w:themeColor="text1"/>
          <w:sz w:val="24"/>
          <w:szCs w:val="18"/>
        </w:rPr>
      </w:pPr>
      <w:r w:rsidRPr="001353E1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18"/>
        </w:rPr>
        <w:t>Table</w:t>
      </w:r>
      <w:r w:rsidRPr="001353E1">
        <w:rPr>
          <w:rFonts w:ascii="Times New Roman" w:eastAsia="SimSun" w:hAnsi="Times New Roman" w:cs="Times New Roman"/>
          <w:b/>
          <w:color w:val="000000" w:themeColor="text1"/>
          <w:sz w:val="24"/>
          <w:szCs w:val="18"/>
        </w:rPr>
        <w:t xml:space="preserve"> S</w:t>
      </w:r>
      <w:r w:rsidR="001F5A4D">
        <w:rPr>
          <w:rFonts w:ascii="Times New Roman" w:eastAsia="SimSun" w:hAnsi="Times New Roman" w:cs="Times New Roman"/>
          <w:b/>
          <w:color w:val="000000" w:themeColor="text1"/>
          <w:sz w:val="24"/>
          <w:szCs w:val="18"/>
        </w:rPr>
        <w:t>2</w:t>
      </w:r>
      <w:r w:rsidRPr="001353E1">
        <w:rPr>
          <w:rFonts w:ascii="Times New Roman" w:eastAsia="SimSun" w:hAnsi="Times New Roman" w:cs="Times New Roman"/>
          <w:b/>
          <w:color w:val="000000" w:themeColor="text1"/>
          <w:sz w:val="24"/>
          <w:szCs w:val="18"/>
        </w:rPr>
        <w:t>. Basic Information of the Excluded Literatures</w:t>
      </w:r>
    </w:p>
    <w:tbl>
      <w:tblPr>
        <w:tblW w:w="935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6"/>
        <w:gridCol w:w="1544"/>
        <w:gridCol w:w="1052"/>
        <w:gridCol w:w="4334"/>
        <w:gridCol w:w="1985"/>
      </w:tblGrid>
      <w:tr w:rsidR="0086129C" w:rsidRPr="00BA19A6" w14:paraId="27571828" w14:textId="77777777" w:rsidTr="009A0644">
        <w:trPr>
          <w:trHeight w:val="496"/>
          <w:jc w:val="center"/>
        </w:trPr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2F65" w14:textId="2F6E7E34" w:rsidR="0086129C" w:rsidRPr="00BA19A6" w:rsidRDefault="0086129C" w:rsidP="00AE412C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24"/>
              </w:rPr>
              <w:t>No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169C" w14:textId="7D36397F" w:rsidR="0086129C" w:rsidRPr="00BA19A6" w:rsidRDefault="0086129C" w:rsidP="004F1411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24"/>
              </w:rPr>
              <w:t>Author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A45249" w14:textId="4D33C9C7" w:rsidR="0086129C" w:rsidRPr="00BA19A6" w:rsidRDefault="0086129C" w:rsidP="004F1411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24"/>
              </w:rPr>
              <w:t>Year</w:t>
            </w:r>
          </w:p>
        </w:tc>
        <w:tc>
          <w:tcPr>
            <w:tcW w:w="4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F5B5C8" w14:textId="3087A276" w:rsidR="0086129C" w:rsidRPr="00BA19A6" w:rsidRDefault="0086129C" w:rsidP="004F1411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24"/>
              </w:rPr>
              <w:t>Tit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4F7562" w14:textId="2B5C6CA7" w:rsidR="0086129C" w:rsidRPr="00BA19A6" w:rsidRDefault="00464141" w:rsidP="004F1411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24"/>
              </w:rPr>
              <w:t>Exclusion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24"/>
              </w:rPr>
              <w:t>reasons</w:t>
            </w:r>
          </w:p>
        </w:tc>
      </w:tr>
      <w:tr w:rsidR="00464141" w:rsidRPr="00BA19A6" w14:paraId="50DD3924" w14:textId="77777777" w:rsidTr="009A0644">
        <w:trPr>
          <w:trHeight w:val="561"/>
          <w:jc w:val="center"/>
        </w:trPr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D1BA1" w14:textId="5816E69E" w:rsidR="00464141" w:rsidRPr="00BA19A6" w:rsidRDefault="00464141" w:rsidP="00AE4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24"/>
              </w:rPr>
              <w:t>1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9AA9C" w14:textId="30FEBAEB" w:rsidR="00464141" w:rsidRPr="00BA19A6" w:rsidRDefault="00464141" w:rsidP="00AE4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proofErr w:type="spellStart"/>
            <w:r w:rsidRPr="0046414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Karabulut</w:t>
            </w:r>
            <w:proofErr w:type="spellEnd"/>
            <w:r w:rsidRPr="0046414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 xml:space="preserve"> </w:t>
            </w:r>
            <w:r w:rsidR="00590E7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M et al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2E237" w14:textId="1A91EF1D" w:rsidR="00464141" w:rsidRPr="00BA19A6" w:rsidRDefault="00464141" w:rsidP="004F14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24"/>
              </w:rPr>
              <w:t>2015</w:t>
            </w:r>
          </w:p>
        </w:tc>
        <w:tc>
          <w:tcPr>
            <w:tcW w:w="43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92EDC" w14:textId="40F00132" w:rsidR="00464141" w:rsidRPr="00BA19A6" w:rsidRDefault="00464141" w:rsidP="00AE4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46414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Hemodynamic responses and energy expenditure during blood flow restriction exercise in obese populatio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A3AAD2" w14:textId="617E2097" w:rsidR="00464141" w:rsidRPr="00BA19A6" w:rsidRDefault="00464141" w:rsidP="00AE4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24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 xml:space="preserve"> target outcome</w:t>
            </w:r>
          </w:p>
        </w:tc>
      </w:tr>
      <w:tr w:rsidR="000872BA" w:rsidRPr="00BA19A6" w14:paraId="5CA06E62" w14:textId="77777777" w:rsidTr="009A0644">
        <w:trPr>
          <w:trHeight w:val="640"/>
          <w:jc w:val="center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51E607D9" w14:textId="11893BAD" w:rsidR="000872BA" w:rsidRPr="00BA19A6" w:rsidRDefault="000872BA" w:rsidP="00AE4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24"/>
              </w:rPr>
              <w:t>2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0C7EDA5" w14:textId="698BB57F" w:rsidR="000872BA" w:rsidRPr="00BA19A6" w:rsidRDefault="00590E70" w:rsidP="00AE4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proofErr w:type="spellStart"/>
            <w:r w:rsidRPr="00590E7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Golestani</w:t>
            </w:r>
            <w:proofErr w:type="spellEnd"/>
            <w:r w:rsidRPr="00590E7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 xml:space="preserve"> H et al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0F4964E" w14:textId="6F83DC2F" w:rsidR="000872BA" w:rsidRPr="00BA19A6" w:rsidRDefault="000872BA" w:rsidP="00AE4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018</w:t>
            </w:r>
          </w:p>
        </w:tc>
        <w:tc>
          <w:tcPr>
            <w:tcW w:w="4334" w:type="dxa"/>
            <w:shd w:val="clear" w:color="auto" w:fill="auto"/>
            <w:noWrap/>
            <w:vAlign w:val="center"/>
            <w:hideMark/>
          </w:tcPr>
          <w:p w14:paraId="61BAD27B" w14:textId="0A2C85D4" w:rsidR="000872BA" w:rsidRPr="00BA19A6" w:rsidRDefault="000872BA" w:rsidP="000872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0872B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The effect of eight weeks occlusion strength training on oxidative stress responses t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24"/>
              </w:rPr>
              <w:t xml:space="preserve"> </w:t>
            </w:r>
            <w:r w:rsidRPr="000872B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a graded maximal exercise test in overweight me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9FF27A3" w14:textId="78381CCB" w:rsidR="000872BA" w:rsidRPr="00BA19A6" w:rsidRDefault="000872BA" w:rsidP="00AE4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24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 xml:space="preserve"> target outcome</w:t>
            </w:r>
          </w:p>
        </w:tc>
      </w:tr>
      <w:tr w:rsidR="00590E70" w:rsidRPr="00BA19A6" w14:paraId="4E77BD2B" w14:textId="77777777" w:rsidTr="009A0644">
        <w:trPr>
          <w:trHeight w:val="550"/>
          <w:jc w:val="center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11B77B19" w14:textId="5D87F686" w:rsidR="00590E70" w:rsidRPr="00BA19A6" w:rsidRDefault="00590E70" w:rsidP="00AE4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24"/>
              </w:rPr>
              <w:t>3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6FA2B39" w14:textId="6BAE4915" w:rsidR="00590E70" w:rsidRPr="00BA19A6" w:rsidRDefault="002B5584" w:rsidP="00AE4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2B558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Wang, 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 xml:space="preserve"> et al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06590BF1" w14:textId="420DCCE8" w:rsidR="00590E70" w:rsidRPr="00BA19A6" w:rsidRDefault="002B5584" w:rsidP="00AE4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011</w:t>
            </w:r>
          </w:p>
        </w:tc>
        <w:tc>
          <w:tcPr>
            <w:tcW w:w="4334" w:type="dxa"/>
            <w:shd w:val="clear" w:color="auto" w:fill="auto"/>
            <w:noWrap/>
            <w:vAlign w:val="center"/>
            <w:hideMark/>
          </w:tcPr>
          <w:p w14:paraId="5E871AC7" w14:textId="156E2837" w:rsidR="00590E70" w:rsidRPr="00BA19A6" w:rsidRDefault="002B5584" w:rsidP="00590E7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2B558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Effects of different interventions on body mass index and body fat content in overweight and obese adolescent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E391216" w14:textId="0A3319C9" w:rsidR="00590E70" w:rsidRPr="00BA19A6" w:rsidRDefault="002B5584" w:rsidP="00AE4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24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 xml:space="preserve"> target outcome</w:t>
            </w:r>
          </w:p>
        </w:tc>
      </w:tr>
      <w:tr w:rsidR="00590E70" w:rsidRPr="00BA19A6" w14:paraId="12D05B2B" w14:textId="77777777" w:rsidTr="009A0644">
        <w:trPr>
          <w:trHeight w:val="510"/>
          <w:jc w:val="center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14:paraId="62A0F907" w14:textId="373EB428" w:rsidR="00590E70" w:rsidRPr="00BA19A6" w:rsidRDefault="00590E70" w:rsidP="00AE4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24"/>
              </w:rPr>
              <w:t>4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47E7CA6" w14:textId="63230E1F" w:rsidR="00590E70" w:rsidRPr="00BA19A6" w:rsidRDefault="002B5584" w:rsidP="00AE4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2B558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Barbieri, J. 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 xml:space="preserve"> et al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380D6DB" w14:textId="06A8AC13" w:rsidR="00590E70" w:rsidRPr="00BA19A6" w:rsidRDefault="002B5584" w:rsidP="00AE4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020</w:t>
            </w:r>
          </w:p>
        </w:tc>
        <w:tc>
          <w:tcPr>
            <w:tcW w:w="4334" w:type="dxa"/>
            <w:shd w:val="clear" w:color="auto" w:fill="auto"/>
            <w:noWrap/>
            <w:vAlign w:val="center"/>
            <w:hideMark/>
          </w:tcPr>
          <w:p w14:paraId="73848642" w14:textId="2F72E743" w:rsidR="00590E70" w:rsidRPr="00BA19A6" w:rsidRDefault="002B5584" w:rsidP="00AE4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 w:rsidRPr="002B558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Effect of resistance training with vascular occlusion in the upper limb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8B0D460" w14:textId="54BBC6CD" w:rsidR="00590E70" w:rsidRPr="00BA19A6" w:rsidRDefault="00915F34" w:rsidP="00AE412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24"/>
              </w:rPr>
              <w:t>o overweight/obese</w:t>
            </w:r>
          </w:p>
        </w:tc>
      </w:tr>
    </w:tbl>
    <w:p w14:paraId="6B41AAC4" w14:textId="77777777" w:rsidR="006D5A59" w:rsidRPr="007D2ECA" w:rsidRDefault="006D5A59"/>
    <w:sectPr w:rsidR="006D5A59" w:rsidRPr="007D2E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424E1" w14:textId="77777777" w:rsidR="00E86614" w:rsidRDefault="00E86614" w:rsidP="007D2ECA">
      <w:r>
        <w:separator/>
      </w:r>
    </w:p>
  </w:endnote>
  <w:endnote w:type="continuationSeparator" w:id="0">
    <w:p w14:paraId="799DF0A4" w14:textId="77777777" w:rsidR="00E86614" w:rsidRDefault="00E86614" w:rsidP="007D2E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5178A" w14:textId="77777777" w:rsidR="00E86614" w:rsidRDefault="00E86614" w:rsidP="007D2ECA">
      <w:r>
        <w:separator/>
      </w:r>
    </w:p>
  </w:footnote>
  <w:footnote w:type="continuationSeparator" w:id="0">
    <w:p w14:paraId="772A0645" w14:textId="77777777" w:rsidR="00E86614" w:rsidRDefault="00E86614" w:rsidP="007D2E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954"/>
    <w:rsid w:val="000872BA"/>
    <w:rsid w:val="00101439"/>
    <w:rsid w:val="001353E1"/>
    <w:rsid w:val="001B2019"/>
    <w:rsid w:val="001F5A4D"/>
    <w:rsid w:val="002160F6"/>
    <w:rsid w:val="002B5584"/>
    <w:rsid w:val="00404954"/>
    <w:rsid w:val="00464141"/>
    <w:rsid w:val="004F1411"/>
    <w:rsid w:val="00502C5E"/>
    <w:rsid w:val="00515C55"/>
    <w:rsid w:val="00535971"/>
    <w:rsid w:val="00590E70"/>
    <w:rsid w:val="005E1FD5"/>
    <w:rsid w:val="00612A61"/>
    <w:rsid w:val="00694542"/>
    <w:rsid w:val="006B33A8"/>
    <w:rsid w:val="006D5A59"/>
    <w:rsid w:val="00783244"/>
    <w:rsid w:val="007B67CC"/>
    <w:rsid w:val="007D2ECA"/>
    <w:rsid w:val="007D49C0"/>
    <w:rsid w:val="007E13C5"/>
    <w:rsid w:val="007F72A4"/>
    <w:rsid w:val="00807E88"/>
    <w:rsid w:val="00812BD5"/>
    <w:rsid w:val="00844268"/>
    <w:rsid w:val="0086129C"/>
    <w:rsid w:val="0088759B"/>
    <w:rsid w:val="008A36EB"/>
    <w:rsid w:val="008D299B"/>
    <w:rsid w:val="008F25E2"/>
    <w:rsid w:val="00915F34"/>
    <w:rsid w:val="009A0644"/>
    <w:rsid w:val="009C4395"/>
    <w:rsid w:val="00A63519"/>
    <w:rsid w:val="00A63EE0"/>
    <w:rsid w:val="00A7160E"/>
    <w:rsid w:val="00C72B8E"/>
    <w:rsid w:val="00CA4F01"/>
    <w:rsid w:val="00CD0214"/>
    <w:rsid w:val="00DB2841"/>
    <w:rsid w:val="00E86614"/>
    <w:rsid w:val="00F366AB"/>
    <w:rsid w:val="00F811C2"/>
    <w:rsid w:val="00FD5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6C83F7"/>
  <w15:chartTrackingRefBased/>
  <w15:docId w15:val="{C0478634-CBC4-400C-AA14-8C9AEAEBD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EC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2E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2E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2E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2E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youknow</dc:creator>
  <cp:keywords/>
  <dc:description/>
  <cp:lastModifiedBy>Folakemi Adenugba</cp:lastModifiedBy>
  <cp:revision>2</cp:revision>
  <dcterms:created xsi:type="dcterms:W3CDTF">2022-11-24T10:30:00Z</dcterms:created>
  <dcterms:modified xsi:type="dcterms:W3CDTF">2022-11-24T10:30:00Z</dcterms:modified>
</cp:coreProperties>
</file>